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731" w:rsidRPr="00A22103" w:rsidRDefault="00DA0731" w:rsidP="002E3347">
      <w:pPr>
        <w:rPr>
          <w:rFonts w:ascii="Arial" w:hAnsi="Arial" w:cs="Arial"/>
          <w:b/>
        </w:rPr>
      </w:pPr>
      <w:r w:rsidRPr="00D1714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D17140">
        <w:rPr>
          <w:rFonts w:ascii="Arial" w:hAnsi="Arial" w:cs="Arial"/>
          <w:b/>
        </w:rPr>
        <w:t xml:space="preserve">1 </w:t>
      </w:r>
      <w:r w:rsidRPr="00A22103">
        <w:rPr>
          <w:rFonts w:ascii="Arial" w:hAnsi="Arial" w:cs="Arial"/>
          <w:b/>
        </w:rPr>
        <w:t>- Characteristics of included studies</w:t>
      </w:r>
    </w:p>
    <w:tbl>
      <w:tblPr>
        <w:tblW w:w="15588" w:type="dxa"/>
        <w:jc w:val="center"/>
        <w:tblLayout w:type="fixed"/>
        <w:tblLook w:val="0000"/>
      </w:tblPr>
      <w:tblGrid>
        <w:gridCol w:w="1908"/>
        <w:gridCol w:w="900"/>
        <w:gridCol w:w="900"/>
        <w:gridCol w:w="1080"/>
        <w:gridCol w:w="1152"/>
        <w:gridCol w:w="1152"/>
        <w:gridCol w:w="1152"/>
        <w:gridCol w:w="1152"/>
        <w:gridCol w:w="1152"/>
        <w:gridCol w:w="2160"/>
        <w:gridCol w:w="2160"/>
        <w:gridCol w:w="720"/>
      </w:tblGrid>
      <w:tr w:rsidR="00DA0731" w:rsidRPr="004D39FD" w:rsidTr="002E3347">
        <w:trPr>
          <w:trHeight w:val="935"/>
          <w:jc w:val="center"/>
        </w:trPr>
        <w:tc>
          <w:tcPr>
            <w:tcW w:w="1908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tabs>
                <w:tab w:val="left" w:pos="1125"/>
              </w:tabs>
              <w:spacing w:line="480" w:lineRule="auto"/>
              <w:ind w:rightChars="282" w:right="59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 xml:space="preserve">   Sour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esig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amp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siz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46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line information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reat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(week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rial arm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Outcom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AEs</w:t>
            </w:r>
          </w:p>
        </w:tc>
      </w:tr>
      <w:tr w:rsidR="00DA0731" w:rsidRPr="004D39FD" w:rsidTr="002E3347">
        <w:trPr>
          <w:trHeight w:val="935"/>
          <w:jc w:val="center"/>
        </w:trPr>
        <w:tc>
          <w:tcPr>
            <w:tcW w:w="1908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tabs>
                <w:tab w:val="left" w:pos="1125"/>
              </w:tabs>
              <w:spacing w:line="480" w:lineRule="auto"/>
              <w:ind w:rightChars="282" w:right="59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S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V</w:t>
            </w: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McVar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20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ildenafil 50-10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szCs w:val="21"/>
                <w:vertAlign w:val="superscript"/>
              </w:rPr>
              <w:t>1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McVar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5-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58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2.5, 5, 10,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867893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tief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Germany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vardenafil 10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orst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rgentina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Madan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ran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QoL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Brock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8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rgentina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58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2.5, 5, 10,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mochowsk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r w:rsidRPr="004D39FD">
                <w:rPr>
                  <w:rFonts w:ascii="Arial" w:hAnsi="Arial" w:cs="Arial"/>
                  <w:sz w:val="18"/>
                  <w:szCs w:val="18"/>
                </w:rPr>
                <w:t>US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apl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Europ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6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9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o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2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Europ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srael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, 1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oehrborn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r w:rsidRPr="004D39FD">
                <w:rPr>
                  <w:rFonts w:ascii="Arial" w:hAnsi="Arial" w:cs="Arial"/>
                  <w:sz w:val="18"/>
                  <w:szCs w:val="18"/>
                </w:rPr>
                <w:t>USA</w:t>
              </w:r>
            </w:smartTag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, 1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47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4D39FD">
                <w:rPr>
                  <w:rFonts w:ascii="Arial" w:hAnsi="Arial" w:cs="Arial"/>
                  <w:sz w:val="18"/>
                  <w:szCs w:val="18"/>
                </w:rPr>
                <w:t>Europe</w:t>
              </w:r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4mg-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oxazosin 1mg-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loyd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razosin 0.5-2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Elhilal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erazosin 1mg-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1-2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morning or evening dosin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Ozbe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Turkey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2-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rance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2.5mg t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867893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Jardi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4D39FD">
                <w:rPr>
                  <w:rFonts w:ascii="Arial" w:hAnsi="Arial" w:cs="Arial"/>
                  <w:sz w:val="18"/>
                  <w:szCs w:val="18"/>
                </w:rPr>
                <w:t>Europe</w:t>
              </w:r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7.5-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 xml:space="preserve">Roehrborn </w:t>
            </w:r>
            <w:r w:rsidRPr="004D39FD">
              <w:rPr>
                <w:rFonts w:ascii="Arial" w:cs="Arial" w:hint="eastAsia"/>
                <w:sz w:val="18"/>
                <w:szCs w:val="18"/>
              </w:rPr>
              <w:t>＆</w:t>
            </w:r>
            <w:r>
              <w:rPr>
                <w:rFonts w:asci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Sieg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327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4D39FD">
                <w:rPr>
                  <w:rFonts w:ascii="Arial" w:hAnsi="Arial" w:cs="Arial"/>
                  <w:sz w:val="18"/>
                  <w:szCs w:val="18"/>
                </w:rPr>
                <w:t>Europe</w:t>
              </w:r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0.5-1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nders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enmark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4mg-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oxazosin 1mg-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Chappl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1-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Brawer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erazosin 1-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abriciu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4D39FD">
                <w:rPr>
                  <w:rFonts w:ascii="Arial" w:hAnsi="Arial" w:cs="Arial"/>
                  <w:sz w:val="18"/>
                  <w:szCs w:val="18"/>
                </w:rPr>
                <w:t>Europe</w:t>
              </w:r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bram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2, 0.4, 0.6,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szCs w:val="21"/>
                <w:vertAlign w:val="superscript"/>
              </w:rPr>
              <w:t>4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Chappl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7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place">
              <w:r w:rsidRPr="004D39FD">
                <w:rPr>
                  <w:rFonts w:ascii="Arial" w:hAnsi="Arial" w:cs="Arial"/>
                  <w:sz w:val="18"/>
                  <w:szCs w:val="18"/>
                </w:rPr>
                <w:t>Europe</w:t>
              </w:r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epor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5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, 0.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 xml:space="preserve">Narayan </w:t>
            </w:r>
            <w:r w:rsidRPr="004D39FD">
              <w:rPr>
                <w:rFonts w:ascii="Arial" w:cs="Arial" w:hint="eastAsia"/>
                <w:sz w:val="18"/>
                <w:szCs w:val="18"/>
              </w:rPr>
              <w:t>＆</w:t>
            </w:r>
            <w:r>
              <w:rPr>
                <w:rFonts w:asci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ewar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, 0.8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5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Christens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enmark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Ji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ildenafil 25-100mg on deman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sildenafil 25-100mg on demand</w:t>
            </w:r>
          </w:p>
        </w:tc>
        <w:tc>
          <w:tcPr>
            <w:tcW w:w="2160" w:type="dxa"/>
            <w:vAlign w:val="center"/>
          </w:tcPr>
          <w:p w:rsidR="00DA0731" w:rsidRPr="00867893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ror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ndi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dutasteride 0.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Ozturk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Turkey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ildenafil 5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egada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>
                  <w:rPr>
                    <w:rFonts w:ascii="Arial" w:hAnsi="Arial" w:cs="Arial"/>
                    <w:sz w:val="18"/>
                    <w:szCs w:val="18"/>
                  </w:rPr>
                  <w:t>B</w:t>
                </w:r>
                <w:r w:rsidRPr="004D39FD">
                  <w:rPr>
                    <w:rFonts w:ascii="Arial" w:hAnsi="Arial" w:cs="Arial"/>
                    <w:sz w:val="18"/>
                    <w:szCs w:val="18"/>
                  </w:rPr>
                  <w:t>razil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adalafil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Gacc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taly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+vardenafil 10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e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ropiverine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doxazosin 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oxazosin 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MacDiarmid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2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oxybutyn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6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Yamaguch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6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Japan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2.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Maru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Japan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aftopidil 25-7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propiverine 10-20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aftopidil 25-7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oxybutynin 2-6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naftopidil 25-7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Yang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erazosin 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olterodine 2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erazosin 2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3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h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7+4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erazosin 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olterodine 2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erazosin 2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ishizaw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 xml:space="preserve">2011 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1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Japan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propiverine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propiverine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eo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e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oxazosin 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olterodine 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oxazosin 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Ba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0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propiverine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K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inasteride 5,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toner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inasteride 0.2-4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finasteride 5-8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Yu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Taiwan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Chin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utasteride 0.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7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 xml:space="preserve">Tammela </w:t>
            </w:r>
            <w:r w:rsidRPr="004D39FD">
              <w:rPr>
                <w:rFonts w:ascii="Arial" w:hAnsi="Arial" w:cs="Arial" w:hint="eastAsia"/>
                <w:sz w:val="18"/>
                <w:szCs w:val="18"/>
              </w:rPr>
              <w:t>＆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Konttur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Finland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igatt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4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taly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ee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ingh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Indi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Yoko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Japan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2.5,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8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im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4D39FD">
                  <w:rPr>
                    <w:rFonts w:ascii="Arial" w:hAnsi="Arial" w:cs="Arial"/>
                    <w:sz w:val="18"/>
                    <w:szCs w:val="18"/>
                  </w:rPr>
                  <w:t>Korea</w:t>
                </w:r>
              </w:smartTag>
            </w:smartTag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2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Oelk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51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ustrali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33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Europe, Australia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6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olifenacin 9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vertAlign w:val="superscript"/>
              </w:rPr>
              <w:t>9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Liguor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+ tadalafil 20mg every other day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dalafil 20mg every other day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Kapl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sildenafil 2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1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sildenafil 2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uncel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+ sildenafil 25mg 4days/week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sildenafil 25mg 4days/week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Yoko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naftopidil 5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propiverine 2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naftopidil 50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ropiverine 20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COMBAT</w:t>
            </w:r>
            <w:r w:rsidRPr="004D39FD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4844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USA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1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utasteride 0.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dutasteride 0.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  <w:r w:rsidRPr="004D39FD">
              <w:rPr>
                <w:rFonts w:ascii="Arial" w:hAnsi="Arial" w:cs="Arial"/>
                <w:b/>
                <w:szCs w:val="21"/>
                <w:vertAlign w:val="superscript"/>
              </w:rPr>
              <w:t>11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Debruyn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051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France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alfuzosin 5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finasteride 5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alfuzosin 5mg bi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finasteride 5mg qd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4D39FD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0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olterodine 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olterodine 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4D39FD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937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Europe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5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solifenacin 3, 6, 9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+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tamsulosin 0.4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solifenacin 3, 6, 9mg q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</w:p>
        </w:tc>
        <w:tc>
          <w:tcPr>
            <w:tcW w:w="72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24"/>
              </w:rPr>
            </w:pPr>
            <w:r w:rsidRPr="004D39FD">
              <w:rPr>
                <w:rFonts w:ascii="Arial" w:hAnsi="Arial" w:cs="Arial"/>
              </w:rPr>
              <w:t>Y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wabe et al   2006</w:t>
            </w:r>
          </w:p>
        </w:tc>
        <w:tc>
          <w:tcPr>
            <w:tcW w:w="900" w:type="dxa"/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08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apan</w:t>
            </w:r>
          </w:p>
        </w:tc>
        <w:tc>
          <w:tcPr>
            <w:tcW w:w="1152" w:type="dxa"/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5</w:t>
            </w:r>
          </w:p>
        </w:tc>
        <w:tc>
          <w:tcPr>
            <w:tcW w:w="1152" w:type="dxa"/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152" w:type="dxa"/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152" w:type="dxa"/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1152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lodosin 4mg bid</w:t>
            </w:r>
          </w:p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lacebo </w:t>
            </w:r>
          </w:p>
        </w:tc>
        <w:tc>
          <w:tcPr>
            <w:tcW w:w="2160" w:type="dxa"/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vAlign w:val="center"/>
          </w:tcPr>
          <w:p w:rsidR="00DA0731" w:rsidRPr="00542F09" w:rsidRDefault="00DA0731" w:rsidP="002E334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DA0731" w:rsidRPr="004D39FD" w:rsidTr="002E3347">
        <w:trPr>
          <w:trHeight w:val="285"/>
          <w:jc w:val="center"/>
        </w:trPr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ks et al     20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</w:tcPr>
          <w:p w:rsidR="00DA0731" w:rsidRPr="004D39FD" w:rsidRDefault="00DA0731" w:rsidP="002E334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RCT DB MC P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lodosin 8mg qd</w:t>
            </w:r>
          </w:p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b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DA0731" w:rsidRPr="004D39FD" w:rsidRDefault="00DA0731" w:rsidP="002E3347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D39FD">
              <w:rPr>
                <w:rFonts w:ascii="Arial" w:hAnsi="Arial" w:cs="Arial"/>
                <w:sz w:val="18"/>
                <w:szCs w:val="18"/>
              </w:rPr>
              <w:t>IPSS total 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storage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IPSS voiding subsc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D39FD">
              <w:rPr>
                <w:rFonts w:ascii="Arial" w:hAnsi="Arial" w:cs="Arial"/>
                <w:sz w:val="18"/>
                <w:szCs w:val="18"/>
              </w:rPr>
              <w:t>Qmax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DA0731" w:rsidRDefault="00DA0731" w:rsidP="002E3347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</w:tbl>
    <w:p w:rsidR="00DA0731" w:rsidRPr="00A22103" w:rsidRDefault="00DA0731" w:rsidP="002E3347">
      <w:pPr>
        <w:rPr>
          <w:rFonts w:ascii="Arial" w:hAnsi="Arial" w:cs="Arial"/>
          <w:sz w:val="18"/>
          <w:szCs w:val="18"/>
        </w:rPr>
      </w:pPr>
      <w:r w:rsidRPr="00A22103">
        <w:rPr>
          <w:rFonts w:ascii="Arial" w:hAnsi="Arial" w:cs="Arial"/>
          <w:b/>
          <w:sz w:val="18"/>
          <w:szCs w:val="18"/>
        </w:rPr>
        <w:t>Notes:</w:t>
      </w:r>
      <w:r w:rsidRPr="00A22103"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1 </w:t>
      </w:r>
      <w:r w:rsidRPr="00A22103">
        <w:rPr>
          <w:rFonts w:ascii="Arial" w:hAnsi="Arial" w:cs="Arial"/>
          <w:sz w:val="18"/>
          <w:szCs w:val="18"/>
        </w:rPr>
        <w:t>A 71-year old man had a severe acute cerebrovascular stroke after receiving 100mg sildenafil for 32 days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2 </w:t>
      </w:r>
      <w:r w:rsidRPr="00A22103">
        <w:rPr>
          <w:rFonts w:ascii="Arial" w:hAnsi="Arial" w:cs="Arial"/>
          <w:sz w:val="18"/>
          <w:szCs w:val="18"/>
        </w:rPr>
        <w:t>None of the serious AEs were considered treatment related.</w:t>
      </w:r>
      <w:r w:rsidRPr="00A002D5"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3 </w:t>
      </w:r>
      <w:r w:rsidRPr="00A22103">
        <w:rPr>
          <w:rFonts w:ascii="Arial" w:hAnsi="Arial" w:cs="Arial"/>
          <w:sz w:val="18"/>
          <w:szCs w:val="18"/>
        </w:rPr>
        <w:t>An 81 yr old man with several cardiovascular risk factors died from an acute myocardial infarction, which may be assessed as possiblely related to study drug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4 </w:t>
      </w:r>
      <w:r w:rsidRPr="00A22103">
        <w:rPr>
          <w:rFonts w:ascii="Arial" w:hAnsi="Arial" w:cs="Arial"/>
          <w:sz w:val="18"/>
          <w:szCs w:val="18"/>
        </w:rPr>
        <w:t>Epistaxia in placebo group and arthralgia in tamsulosin group resulted in discontinuation from the study. Chest pain in tamsulosin group was considered unrelated to study drug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5 </w:t>
      </w:r>
      <w:r w:rsidRPr="00A22103">
        <w:rPr>
          <w:rFonts w:ascii="Arial" w:hAnsi="Arial" w:cs="Arial"/>
          <w:sz w:val="18"/>
          <w:szCs w:val="18"/>
        </w:rPr>
        <w:t>SAEs reported were chest pain, acute myocardial infarction, neutropenia, abdominal aortic aneurysm and diverticulosis. The authors did not assess whether these SAEs were related to study drug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6 </w:t>
      </w:r>
      <w:r>
        <w:rPr>
          <w:rFonts w:ascii="Arial" w:hAnsi="Arial" w:cs="Arial"/>
          <w:sz w:val="18"/>
          <w:szCs w:val="18"/>
        </w:rPr>
        <w:t>None of the</w:t>
      </w:r>
      <w:r w:rsidRPr="00A22103">
        <w:rPr>
          <w:rFonts w:ascii="Arial" w:hAnsi="Arial" w:cs="Arial"/>
          <w:sz w:val="18"/>
          <w:szCs w:val="18"/>
        </w:rPr>
        <w:t xml:space="preserve"> SAEs were considered treatment related</w:t>
      </w:r>
      <w:r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7 </w:t>
      </w:r>
      <w:r w:rsidRPr="00A22103">
        <w:rPr>
          <w:rFonts w:ascii="Arial" w:hAnsi="Arial" w:cs="Arial"/>
          <w:sz w:val="18"/>
          <w:szCs w:val="18"/>
        </w:rPr>
        <w:t>One in the dutasteride group experienced glaucoma, but none of the serious A</w:t>
      </w:r>
      <w:r>
        <w:rPr>
          <w:rFonts w:ascii="Arial" w:hAnsi="Arial" w:cs="Arial"/>
          <w:sz w:val="18"/>
          <w:szCs w:val="18"/>
        </w:rPr>
        <w:t>E</w:t>
      </w:r>
      <w:r w:rsidRPr="00A22103">
        <w:rPr>
          <w:rFonts w:ascii="Arial" w:hAnsi="Arial" w:cs="Arial"/>
          <w:sz w:val="18"/>
          <w:szCs w:val="18"/>
        </w:rPr>
        <w:t>s were considered treatment related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8 </w:t>
      </w:r>
      <w:r w:rsidRPr="00A22103">
        <w:rPr>
          <w:rFonts w:ascii="Arial" w:hAnsi="Arial" w:cs="Arial"/>
          <w:sz w:val="18"/>
          <w:szCs w:val="18"/>
        </w:rPr>
        <w:t>One patient with injury was unable to be contacted and none of the other SAEs were considered treatment related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9 </w:t>
      </w:r>
      <w:r w:rsidRPr="00A22103">
        <w:rPr>
          <w:rFonts w:ascii="Arial" w:hAnsi="Arial" w:cs="Arial"/>
          <w:sz w:val="18"/>
          <w:szCs w:val="18"/>
        </w:rPr>
        <w:t>Two patients died from myocardial infarction and small cell lung cancer but neither death was considered related to study treatment. Drug related SAEs were urinary retention and atrial fibrillation.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10 </w:t>
      </w:r>
      <w:r w:rsidRPr="00A22103">
        <w:rPr>
          <w:rFonts w:ascii="Arial" w:hAnsi="Arial" w:cs="Arial"/>
          <w:sz w:val="18"/>
          <w:szCs w:val="18"/>
        </w:rPr>
        <w:t>The Combination of Avodart and Tamsulosin (CombAT) study was an ongoing, international, double-blind, randomized, parallel-group study and we extracted the data of outcome at 6-month from the beginning of treatment.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11 </w:t>
      </w:r>
      <w:r w:rsidRPr="00A22103">
        <w:rPr>
          <w:rFonts w:ascii="Arial" w:hAnsi="Arial" w:cs="Arial"/>
          <w:sz w:val="18"/>
          <w:szCs w:val="18"/>
        </w:rPr>
        <w:t>All the drug related SAEs were less than 1% in each group.</w:t>
      </w:r>
    </w:p>
    <w:p w:rsidR="00DA0731" w:rsidRDefault="00DA0731" w:rsidP="002E3347">
      <w:pPr>
        <w:rPr>
          <w:rFonts w:ascii="Arial" w:hAnsi="Arial" w:cs="Arial"/>
          <w:sz w:val="18"/>
          <w:szCs w:val="18"/>
        </w:rPr>
      </w:pPr>
      <w:r w:rsidRPr="00A22103">
        <w:rPr>
          <w:rFonts w:ascii="Arial" w:hAnsi="Arial" w:cs="Arial"/>
          <w:b/>
          <w:sz w:val="18"/>
          <w:szCs w:val="18"/>
        </w:rPr>
        <w:t>Abbreviations:</w:t>
      </w:r>
      <w:r w:rsidRPr="00A22103">
        <w:rPr>
          <w:rFonts w:ascii="Arial" w:hAnsi="Arial" w:cs="Arial"/>
          <w:sz w:val="18"/>
          <w:szCs w:val="18"/>
        </w:rPr>
        <w:t xml:space="preserve"> RCT, randomized controlled trial; MC, multiple centers; DB, double blind; PC, placebo controlled; AEs, adverse events; SAEs, serious adverse events; IPSS, International Prostate Symptom Score; IIEF, International Index of Erectile Function; Qmax, maximum flow rate; PVR, post voided residue; USA, United States of America; UK, United Kingdom.</w:t>
      </w:r>
    </w:p>
    <w:p w:rsidR="00DA0731" w:rsidRPr="002E3347" w:rsidRDefault="00DA0731" w:rsidP="003719E2"/>
    <w:sectPr w:rsidR="00DA0731" w:rsidRPr="002E3347" w:rsidSect="003719E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731" w:rsidRDefault="00DA0731" w:rsidP="00263BB6">
      <w:r>
        <w:separator/>
      </w:r>
    </w:p>
  </w:endnote>
  <w:endnote w:type="continuationSeparator" w:id="0">
    <w:p w:rsidR="00DA0731" w:rsidRDefault="00DA0731" w:rsidP="00263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731" w:rsidRDefault="00DA0731" w:rsidP="00263BB6">
      <w:r>
        <w:separator/>
      </w:r>
    </w:p>
  </w:footnote>
  <w:footnote w:type="continuationSeparator" w:id="0">
    <w:p w:rsidR="00DA0731" w:rsidRDefault="00DA0731" w:rsidP="00263B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13C9F"/>
    <w:multiLevelType w:val="hybridMultilevel"/>
    <w:tmpl w:val="353A3B44"/>
    <w:lvl w:ilvl="0" w:tplc="15A85340">
      <w:numFmt w:val="bullet"/>
      <w:lvlText w:val="△"/>
      <w:lvlJc w:val="left"/>
      <w:pPr>
        <w:tabs>
          <w:tab w:val="num" w:pos="360"/>
        </w:tabs>
        <w:ind w:left="360" w:hanging="36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4CCE30A3"/>
    <w:multiLevelType w:val="hybridMultilevel"/>
    <w:tmpl w:val="CBC27F60"/>
    <w:lvl w:ilvl="0" w:tplc="ECF2BF8A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51A5634B"/>
    <w:multiLevelType w:val="hybridMultilevel"/>
    <w:tmpl w:val="15D035FE"/>
    <w:lvl w:ilvl="0" w:tplc="2B1C4E1C">
      <w:start w:val="1"/>
      <w:numFmt w:val="lowerLetter"/>
      <w:lvlText w:val="%1-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3BB6"/>
    <w:rsid w:val="00044A20"/>
    <w:rsid w:val="00117043"/>
    <w:rsid w:val="0016050F"/>
    <w:rsid w:val="001729E1"/>
    <w:rsid w:val="001F332C"/>
    <w:rsid w:val="00204957"/>
    <w:rsid w:val="002102DD"/>
    <w:rsid w:val="00263BB6"/>
    <w:rsid w:val="002B5F4B"/>
    <w:rsid w:val="002E2CBC"/>
    <w:rsid w:val="002E3347"/>
    <w:rsid w:val="00352167"/>
    <w:rsid w:val="003719E2"/>
    <w:rsid w:val="003C237C"/>
    <w:rsid w:val="003D3898"/>
    <w:rsid w:val="003E6F38"/>
    <w:rsid w:val="003F5DEB"/>
    <w:rsid w:val="00487FAA"/>
    <w:rsid w:val="004D39FD"/>
    <w:rsid w:val="004F356E"/>
    <w:rsid w:val="005021DA"/>
    <w:rsid w:val="00502CFC"/>
    <w:rsid w:val="0051751B"/>
    <w:rsid w:val="00542F09"/>
    <w:rsid w:val="005F2A91"/>
    <w:rsid w:val="006148ED"/>
    <w:rsid w:val="006563F0"/>
    <w:rsid w:val="00662996"/>
    <w:rsid w:val="006B7526"/>
    <w:rsid w:val="0072781D"/>
    <w:rsid w:val="00731500"/>
    <w:rsid w:val="00781686"/>
    <w:rsid w:val="007820B6"/>
    <w:rsid w:val="0078412D"/>
    <w:rsid w:val="007D52FB"/>
    <w:rsid w:val="007E2DD1"/>
    <w:rsid w:val="007E4D40"/>
    <w:rsid w:val="00831C65"/>
    <w:rsid w:val="00867893"/>
    <w:rsid w:val="008A0815"/>
    <w:rsid w:val="0098761D"/>
    <w:rsid w:val="009F52B9"/>
    <w:rsid w:val="009F73C7"/>
    <w:rsid w:val="00A002D5"/>
    <w:rsid w:val="00A22103"/>
    <w:rsid w:val="00A22F0D"/>
    <w:rsid w:val="00A26FC0"/>
    <w:rsid w:val="00A65729"/>
    <w:rsid w:val="00AC736C"/>
    <w:rsid w:val="00AF059F"/>
    <w:rsid w:val="00AF77B1"/>
    <w:rsid w:val="00B34E13"/>
    <w:rsid w:val="00B43F1B"/>
    <w:rsid w:val="00BA57E5"/>
    <w:rsid w:val="00C05883"/>
    <w:rsid w:val="00C54907"/>
    <w:rsid w:val="00C83590"/>
    <w:rsid w:val="00CB0803"/>
    <w:rsid w:val="00CB123B"/>
    <w:rsid w:val="00CC2653"/>
    <w:rsid w:val="00CE3038"/>
    <w:rsid w:val="00CE5E94"/>
    <w:rsid w:val="00D17140"/>
    <w:rsid w:val="00D410B7"/>
    <w:rsid w:val="00D83330"/>
    <w:rsid w:val="00DA0731"/>
    <w:rsid w:val="00E21B44"/>
    <w:rsid w:val="00E54F2D"/>
    <w:rsid w:val="00E6670B"/>
    <w:rsid w:val="00F656B0"/>
    <w:rsid w:val="00F91D6D"/>
    <w:rsid w:val="00F93CD6"/>
    <w:rsid w:val="00FD3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263BB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63B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63BB6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63B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63BB6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263BB6"/>
    <w:rPr>
      <w:rFonts w:cs="Times New Roman"/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263BB6"/>
    <w:pPr>
      <w:jc w:val="left"/>
    </w:pPr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63BB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63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63B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63BB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63BB6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rsid w:val="00263BB6"/>
    <w:rPr>
      <w:rFonts w:cs="Times New Roman"/>
    </w:rPr>
  </w:style>
  <w:style w:type="character" w:styleId="PageNumber">
    <w:name w:val="page number"/>
    <w:basedOn w:val="DefaultParagraphFont"/>
    <w:uiPriority w:val="99"/>
    <w:rsid w:val="00263BB6"/>
    <w:rPr>
      <w:rFonts w:cs="Times New Roman"/>
    </w:rPr>
  </w:style>
  <w:style w:type="paragraph" w:styleId="NoSpacing">
    <w:name w:val="No Spacing"/>
    <w:uiPriority w:val="99"/>
    <w:qFormat/>
    <w:rsid w:val="00263BB6"/>
    <w:pPr>
      <w:widowControl w:val="0"/>
      <w:jc w:val="both"/>
    </w:pPr>
  </w:style>
  <w:style w:type="character" w:styleId="Hyperlink">
    <w:name w:val="Hyperlink"/>
    <w:basedOn w:val="DefaultParagraphFont"/>
    <w:uiPriority w:val="99"/>
    <w:rsid w:val="00263BB6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263BB6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07</TotalTime>
  <Pages>19</Pages>
  <Words>1843</Words>
  <Characters>1051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微软用户</cp:lastModifiedBy>
  <cp:revision>19</cp:revision>
  <dcterms:created xsi:type="dcterms:W3CDTF">2014-02-12T04:54:00Z</dcterms:created>
  <dcterms:modified xsi:type="dcterms:W3CDTF">2014-08-23T13:49:00Z</dcterms:modified>
</cp:coreProperties>
</file>